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DB731" w14:textId="78054843" w:rsidR="00605FA5" w:rsidRDefault="00536225" w:rsidP="00605FA5">
      <w:pPr>
        <w:pStyle w:val="Kop3"/>
        <w:spacing w:line="360" w:lineRule="auto"/>
        <w:jc w:val="both"/>
        <w:rPr>
          <w:color w:val="auto"/>
          <w:u w:val="single"/>
          <w:lang w:val="en-US"/>
        </w:rPr>
      </w:pPr>
      <w:r>
        <w:rPr>
          <w:color w:val="auto"/>
          <w:u w:val="single"/>
          <w:lang w:val="en-US"/>
        </w:rPr>
        <w:t>Supplementary material</w:t>
      </w:r>
    </w:p>
    <w:p w14:paraId="3749B33C" w14:textId="6B06A81E" w:rsidR="00605FA5" w:rsidRDefault="00536225" w:rsidP="00605FA5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table </w:t>
      </w:r>
      <w:r w:rsidR="00605FA5" w:rsidRPr="00B9396C">
        <w:rPr>
          <w:b/>
          <w:lang w:val="en-US"/>
        </w:rPr>
        <w:t>1</w:t>
      </w:r>
      <w:r w:rsidR="00605FA5" w:rsidRPr="00B9396C">
        <w:rPr>
          <w:lang w:val="en-US"/>
        </w:rPr>
        <w:t xml:space="preserve"> </w:t>
      </w:r>
      <w:r w:rsidR="00605FA5">
        <w:rPr>
          <w:lang w:val="en-US"/>
        </w:rPr>
        <w:t>- Case summaries</w:t>
      </w:r>
    </w:p>
    <w:p w14:paraId="6F05F383" w14:textId="5F3ECB52" w:rsidR="008274EE" w:rsidRDefault="00605FA5" w:rsidP="00605FA5">
      <w:pPr>
        <w:spacing w:line="360" w:lineRule="auto"/>
        <w:jc w:val="both"/>
        <w:rPr>
          <w:lang w:val="en-US"/>
        </w:rPr>
      </w:pPr>
      <w:r>
        <w:rPr>
          <w:lang w:val="en-US"/>
        </w:rPr>
        <w:t>*Pre</w:t>
      </w:r>
      <w:r w:rsidR="004272D3">
        <w:rPr>
          <w:lang w:val="en-US"/>
        </w:rPr>
        <w:t>-</w:t>
      </w:r>
      <w:r>
        <w:rPr>
          <w:lang w:val="en-US"/>
        </w:rPr>
        <w:t xml:space="preserve">symptomatic cases were usually identified through family screening after an affected sibling was diagnosed. </w:t>
      </w:r>
    </w:p>
    <w:p w14:paraId="070AFAFC" w14:textId="77777777" w:rsidR="004D639E" w:rsidRDefault="004D639E" w:rsidP="00605FA5">
      <w:pPr>
        <w:spacing w:line="360" w:lineRule="auto"/>
        <w:jc w:val="both"/>
        <w:rPr>
          <w:lang w:val="en-US"/>
        </w:rPr>
      </w:pPr>
    </w:p>
    <w:tbl>
      <w:tblPr>
        <w:tblStyle w:val="Onopgemaaktetabel2"/>
        <w:tblW w:w="10207" w:type="dxa"/>
        <w:tblInd w:w="-993" w:type="dxa"/>
        <w:tblLook w:val="04A0" w:firstRow="1" w:lastRow="0" w:firstColumn="1" w:lastColumn="0" w:noHBand="0" w:noVBand="1"/>
      </w:tblPr>
      <w:tblGrid>
        <w:gridCol w:w="841"/>
        <w:gridCol w:w="1182"/>
        <w:gridCol w:w="657"/>
        <w:gridCol w:w="275"/>
        <w:gridCol w:w="333"/>
        <w:gridCol w:w="399"/>
        <w:gridCol w:w="850"/>
        <w:gridCol w:w="709"/>
        <w:gridCol w:w="709"/>
        <w:gridCol w:w="1037"/>
        <w:gridCol w:w="1036"/>
        <w:gridCol w:w="1036"/>
        <w:gridCol w:w="1143"/>
      </w:tblGrid>
      <w:tr w:rsidR="004D639E" w:rsidRPr="004D639E" w14:paraId="71699108" w14:textId="77777777" w:rsidTr="004D6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gridSpan w:val="3"/>
            <w:hideMark/>
          </w:tcPr>
          <w:p w14:paraId="2326FFA4" w14:textId="77777777" w:rsidR="004D639E" w:rsidRPr="004D639E" w:rsidRDefault="004D639E">
            <w:pPr>
              <w:rPr>
                <w:b w:val="0"/>
                <w:sz w:val="18"/>
                <w:szCs w:val="18"/>
                <w:lang w:val="en-US"/>
              </w:rPr>
            </w:pPr>
            <w:r w:rsidRPr="004D639E">
              <w:rPr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dxa"/>
            <w:gridSpan w:val="3"/>
            <w:hideMark/>
          </w:tcPr>
          <w:p w14:paraId="2A29F0CD" w14:textId="77777777" w:rsidR="004D639E" w:rsidRPr="00692A0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692A0E">
              <w:rPr>
                <w:b w:val="0"/>
                <w:sz w:val="18"/>
                <w:szCs w:val="18"/>
              </w:rPr>
              <w:t>Sex</w:t>
            </w:r>
            <w:proofErr w:type="spellEnd"/>
            <w:r w:rsidRPr="00692A0E">
              <w:rPr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hideMark/>
          </w:tcPr>
          <w:p w14:paraId="2607A11F" w14:textId="77777777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4D639E">
              <w:rPr>
                <w:b w:val="0"/>
                <w:sz w:val="18"/>
                <w:szCs w:val="18"/>
              </w:rPr>
              <w:t xml:space="preserve">Age at </w:t>
            </w:r>
            <w:proofErr w:type="spellStart"/>
            <w:r w:rsidRPr="004D639E">
              <w:rPr>
                <w:b w:val="0"/>
                <w:sz w:val="18"/>
                <w:szCs w:val="18"/>
              </w:rPr>
              <w:t>onset</w:t>
            </w:r>
            <w:proofErr w:type="spellEnd"/>
          </w:p>
        </w:tc>
        <w:tc>
          <w:tcPr>
            <w:tcW w:w="709" w:type="dxa"/>
            <w:hideMark/>
          </w:tcPr>
          <w:p w14:paraId="0DBCE207" w14:textId="77777777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4D639E">
              <w:rPr>
                <w:b w:val="0"/>
                <w:sz w:val="18"/>
                <w:szCs w:val="18"/>
              </w:rPr>
              <w:t>Age at scan</w:t>
            </w:r>
          </w:p>
        </w:tc>
        <w:tc>
          <w:tcPr>
            <w:tcW w:w="709" w:type="dxa"/>
            <w:hideMark/>
          </w:tcPr>
          <w:p w14:paraId="2237F020" w14:textId="77777777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4D639E">
              <w:rPr>
                <w:b w:val="0"/>
                <w:sz w:val="18"/>
                <w:szCs w:val="18"/>
              </w:rPr>
              <w:t>MLD MRI score</w:t>
            </w:r>
          </w:p>
        </w:tc>
        <w:tc>
          <w:tcPr>
            <w:tcW w:w="1037" w:type="dxa"/>
            <w:hideMark/>
          </w:tcPr>
          <w:p w14:paraId="5703BD56" w14:textId="77777777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4D639E">
              <w:rPr>
                <w:b w:val="0"/>
                <w:sz w:val="18"/>
                <w:szCs w:val="18"/>
                <w:lang w:val="en-US"/>
              </w:rPr>
              <w:t>GMFC-MLD score at the time of MRI</w:t>
            </w:r>
          </w:p>
        </w:tc>
        <w:tc>
          <w:tcPr>
            <w:tcW w:w="1036" w:type="dxa"/>
            <w:hideMark/>
          </w:tcPr>
          <w:p w14:paraId="4583718C" w14:textId="76F07043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4D639E">
              <w:rPr>
                <w:b w:val="0"/>
                <w:sz w:val="18"/>
                <w:szCs w:val="18"/>
                <w:lang w:val="en-US"/>
              </w:rPr>
              <w:t>Motor</w:t>
            </w:r>
            <w:r w:rsidR="00C42570">
              <w:rPr>
                <w:b w:val="0"/>
                <w:sz w:val="18"/>
                <w:szCs w:val="18"/>
                <w:lang w:val="en-US"/>
              </w:rPr>
              <w:t>.</w:t>
            </w:r>
            <w:r w:rsidRPr="004D639E">
              <w:rPr>
                <w:b w:val="0"/>
                <w:sz w:val="18"/>
                <w:szCs w:val="18"/>
                <w:lang w:val="en-US"/>
              </w:rPr>
              <w:t xml:space="preserve"> cognitive or mixed phenotype at onset</w:t>
            </w:r>
          </w:p>
        </w:tc>
        <w:tc>
          <w:tcPr>
            <w:tcW w:w="1036" w:type="dxa"/>
            <w:hideMark/>
          </w:tcPr>
          <w:p w14:paraId="5EA7D183" w14:textId="77777777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4D639E">
              <w:rPr>
                <w:b w:val="0"/>
                <w:sz w:val="18"/>
                <w:szCs w:val="18"/>
                <w:lang w:val="en-US"/>
              </w:rPr>
              <w:t>PNS or CNS dominant phenotype at onset</w:t>
            </w:r>
          </w:p>
        </w:tc>
        <w:tc>
          <w:tcPr>
            <w:tcW w:w="1143" w:type="dxa"/>
            <w:hideMark/>
          </w:tcPr>
          <w:p w14:paraId="671D7DA2" w14:textId="77777777" w:rsidR="004D639E" w:rsidRPr="004D639E" w:rsidRDefault="004D639E" w:rsidP="004D6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4D639E">
              <w:rPr>
                <w:b w:val="0"/>
                <w:sz w:val="18"/>
                <w:szCs w:val="18"/>
              </w:rPr>
              <w:t>Presence</w:t>
            </w:r>
            <w:proofErr w:type="spellEnd"/>
            <w:r w:rsidRPr="004D639E">
              <w:rPr>
                <w:b w:val="0"/>
                <w:sz w:val="18"/>
                <w:szCs w:val="18"/>
              </w:rPr>
              <w:t xml:space="preserve"> of CNS </w:t>
            </w:r>
            <w:proofErr w:type="spellStart"/>
            <w:r w:rsidRPr="004D639E">
              <w:rPr>
                <w:b w:val="0"/>
                <w:sz w:val="18"/>
                <w:szCs w:val="18"/>
              </w:rPr>
              <w:t>symptoms</w:t>
            </w:r>
            <w:proofErr w:type="spellEnd"/>
          </w:p>
        </w:tc>
      </w:tr>
      <w:tr w:rsidR="004D639E" w:rsidRPr="004D639E" w14:paraId="7D3191ED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hideMark/>
          </w:tcPr>
          <w:p w14:paraId="79EDD04C" w14:textId="77777777" w:rsidR="004D639E" w:rsidRPr="004D639E" w:rsidRDefault="004D639E">
            <w:pPr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Late-</w:t>
            </w:r>
            <w:proofErr w:type="spellStart"/>
            <w:r w:rsidRPr="004D639E">
              <w:rPr>
                <w:sz w:val="18"/>
                <w:szCs w:val="18"/>
              </w:rPr>
              <w:t>infantile</w:t>
            </w:r>
            <w:proofErr w:type="spellEnd"/>
          </w:p>
        </w:tc>
        <w:tc>
          <w:tcPr>
            <w:tcW w:w="1182" w:type="dxa"/>
            <w:vMerge w:val="restart"/>
            <w:hideMark/>
          </w:tcPr>
          <w:p w14:paraId="335CDF2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0CE8E80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5E19413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9E87098" w14:textId="010FB45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53429DF" w14:textId="5285A2E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D3721C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716EFD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36" w:type="dxa"/>
            <w:hideMark/>
          </w:tcPr>
          <w:p w14:paraId="05FBAED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36F86F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089953D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F17BABD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1B82DD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1C3EEA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4A7F44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0A543A8B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C5690AE" w14:textId="6BC74E16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FF94729" w14:textId="580B82F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92BFBF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noWrap/>
            <w:hideMark/>
          </w:tcPr>
          <w:p w14:paraId="476CEC6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38B5C01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F975E0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5CFE9E9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B1C3D1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C63A60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5E4107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9585D2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3DF981C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7F53B8A" w14:textId="4CAB7FEA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F9DB1A" w14:textId="6A5713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D57303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74E26C0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2D580B0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5AC29B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58C93C5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967A7F0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560FF7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534423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0DDA36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41D29BAE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AB4651" w14:textId="2992A5C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0B55EAE" w14:textId="79EFA70D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FDF71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noWrap/>
            <w:hideMark/>
          </w:tcPr>
          <w:p w14:paraId="61FD7BA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36" w:type="dxa"/>
            <w:hideMark/>
          </w:tcPr>
          <w:p w14:paraId="547CD1D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38BE73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39324AA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B40BE1C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8A27AE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C51CC2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911E51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7E8E4C90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1C2CC5" w14:textId="79E8880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EE502B" w14:textId="68B8049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C8649D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37" w:type="dxa"/>
            <w:noWrap/>
            <w:hideMark/>
          </w:tcPr>
          <w:p w14:paraId="56CC0DE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36" w:type="dxa"/>
            <w:hideMark/>
          </w:tcPr>
          <w:p w14:paraId="6D3F463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F75954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4CEBC06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25CAB16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DC9DC5D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417AB5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B15BE8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7C3A9C7A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91DBF2" w14:textId="76959CD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9AFB4D8" w14:textId="64AE47C8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74B9ABE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204397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71DA34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70EEB0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725C84B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19A3D617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81C4AD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06F66B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CC3F05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23E90BF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E7D811D" w14:textId="0D04AAB0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CF02B5" w14:textId="0714CC0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A7DD6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9E597C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47FD762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1AA987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68A83FC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o</w:t>
            </w:r>
          </w:p>
        </w:tc>
      </w:tr>
      <w:tr w:rsidR="004D639E" w:rsidRPr="004D639E" w14:paraId="6AF3FC4A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D59028D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AC3BF0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284474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07AF89E6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449EFE1" w14:textId="43E4C558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8474D6" w14:textId="3A73AAC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B83176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noWrap/>
            <w:hideMark/>
          </w:tcPr>
          <w:p w14:paraId="0F248B5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6" w:type="dxa"/>
            <w:hideMark/>
          </w:tcPr>
          <w:p w14:paraId="0802CE7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EB8869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381078B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FAF40DD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D228DBB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1A419A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F79B40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07" w:type="dxa"/>
            <w:gridSpan w:val="3"/>
            <w:hideMark/>
          </w:tcPr>
          <w:p w14:paraId="6AFD2505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C8229E7" w14:textId="026B0D5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788E4AC5" w14:textId="5FEB071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5D76F3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noWrap/>
            <w:hideMark/>
          </w:tcPr>
          <w:p w14:paraId="34D1559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36" w:type="dxa"/>
            <w:hideMark/>
          </w:tcPr>
          <w:p w14:paraId="5DCD2A7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2E3024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79DC337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148F6E7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1580FA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A5DBB22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8E0E10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07" w:type="dxa"/>
            <w:gridSpan w:val="3"/>
            <w:hideMark/>
          </w:tcPr>
          <w:p w14:paraId="262626BC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0A8B591" w14:textId="567CB4D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34A4928" w14:textId="0932434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3E52FF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1A6DE58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36" w:type="dxa"/>
            <w:hideMark/>
          </w:tcPr>
          <w:p w14:paraId="050C6CB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8B3E3E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3839ED1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18BF5AC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734BF3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D980C1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D141B1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07" w:type="dxa"/>
            <w:gridSpan w:val="3"/>
            <w:hideMark/>
          </w:tcPr>
          <w:p w14:paraId="2760AB5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9AA603" w14:textId="684C6E0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DFA6C5" w14:textId="572533C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C0D99B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70CE427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6" w:type="dxa"/>
            <w:hideMark/>
          </w:tcPr>
          <w:p w14:paraId="33D8B24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1B3C797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7A0C364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98B5262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15CAF4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BBC66C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5BF6DB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07" w:type="dxa"/>
            <w:gridSpan w:val="3"/>
            <w:hideMark/>
          </w:tcPr>
          <w:p w14:paraId="6BE07FEF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E98E318" w14:textId="4940D04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A4CDF84" w14:textId="568241D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227B5F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87C13C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7B10883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446CA0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6AC02D0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5854FA4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0E45D5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3DD56A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D52172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07" w:type="dxa"/>
            <w:gridSpan w:val="3"/>
            <w:hideMark/>
          </w:tcPr>
          <w:p w14:paraId="214F7FA6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E0D189" w14:textId="5E24314A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D31A29" w14:textId="2D83C47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59F62E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0EA0FCE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5112CF0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99C563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5DA3872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CED3298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64D2A4F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95CE97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C75997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07" w:type="dxa"/>
            <w:gridSpan w:val="3"/>
            <w:hideMark/>
          </w:tcPr>
          <w:p w14:paraId="668CD074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325DFC3" w14:textId="3314E83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F060BB7" w14:textId="441E524A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5FC371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77DA050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01FFED0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2351FC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5B0FEC6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F4DB746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2BA9869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B75A78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BA9709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</w:p>
        </w:tc>
        <w:tc>
          <w:tcPr>
            <w:tcW w:w="1007" w:type="dxa"/>
            <w:gridSpan w:val="3"/>
            <w:hideMark/>
          </w:tcPr>
          <w:p w14:paraId="2E5038D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56A0E1E0" w14:textId="5A47AA7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5062570" w14:textId="0A6358F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7D73C7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67366D2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2E07450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7F08DD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127E389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1B582B1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37CB7AC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29F00A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8E8BED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1007" w:type="dxa"/>
            <w:gridSpan w:val="3"/>
            <w:hideMark/>
          </w:tcPr>
          <w:p w14:paraId="53EF06F7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3EB140A" w14:textId="2057FADB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C6C8319" w14:textId="6A3F6D36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9EE2A2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30D3EC5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6" w:type="dxa"/>
            <w:hideMark/>
          </w:tcPr>
          <w:p w14:paraId="4D1F8F9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ED46B9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6309AF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9D033BA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B63AA6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98CECA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E60E96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</w:p>
        </w:tc>
        <w:tc>
          <w:tcPr>
            <w:tcW w:w="1007" w:type="dxa"/>
            <w:gridSpan w:val="3"/>
            <w:hideMark/>
          </w:tcPr>
          <w:p w14:paraId="56E75A7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85F0E8" w14:textId="1E4D9FAA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177A2D0" w14:textId="22F2F79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5ADD7B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938316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7BCC650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B4BCBE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55D93B9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980D260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35D2391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72A1F9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60B646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1007" w:type="dxa"/>
            <w:gridSpan w:val="3"/>
            <w:hideMark/>
          </w:tcPr>
          <w:p w14:paraId="1E17E797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61C3E5C" w14:textId="5E10B2CB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91133B" w14:textId="41A8014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9BA70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A63CD9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1D4464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07999CE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hideMark/>
          </w:tcPr>
          <w:p w14:paraId="2B25858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FD7BE32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E13A58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2C1570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E336E9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07" w:type="dxa"/>
            <w:gridSpan w:val="3"/>
            <w:hideMark/>
          </w:tcPr>
          <w:p w14:paraId="36279883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812AFC2" w14:textId="654580A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FED7AF8" w14:textId="366505D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4935F9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4C752D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0DC0D46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9A20B6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89D266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B3F6E57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2A8708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2F11E1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71C43B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07" w:type="dxa"/>
            <w:gridSpan w:val="3"/>
            <w:hideMark/>
          </w:tcPr>
          <w:p w14:paraId="525F1B93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5B1AA8C" w14:textId="5C9E096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BE89607" w14:textId="35DACD3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4D043D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4C84D6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634E334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A11C98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276C929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D8AE839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B78B2C9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06F7ED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506101C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1</w:t>
            </w:r>
          </w:p>
        </w:tc>
        <w:tc>
          <w:tcPr>
            <w:tcW w:w="1007" w:type="dxa"/>
            <w:gridSpan w:val="3"/>
            <w:hideMark/>
          </w:tcPr>
          <w:p w14:paraId="348EE23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888A3D4" w14:textId="260098C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D01EC08" w14:textId="7FF2725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DC8DDF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0DF7947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36" w:type="dxa"/>
            <w:hideMark/>
          </w:tcPr>
          <w:p w14:paraId="6E073CE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6B808B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7D33212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F36E317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4FBA8A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581CF4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5FF8E07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2</w:t>
            </w:r>
          </w:p>
        </w:tc>
        <w:tc>
          <w:tcPr>
            <w:tcW w:w="1007" w:type="dxa"/>
            <w:gridSpan w:val="3"/>
            <w:hideMark/>
          </w:tcPr>
          <w:p w14:paraId="69C8AFCA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530CC1CE" w14:textId="1319889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73EB7B" w14:textId="5598DA0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91D99E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1FA568E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36" w:type="dxa"/>
            <w:noWrap/>
            <w:hideMark/>
          </w:tcPr>
          <w:p w14:paraId="27B5BAF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1D32C5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1D57DFF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2D199B5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7B2BF3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F5ECDB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305CCE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3</w:t>
            </w:r>
          </w:p>
        </w:tc>
        <w:tc>
          <w:tcPr>
            <w:tcW w:w="1007" w:type="dxa"/>
            <w:gridSpan w:val="3"/>
            <w:hideMark/>
          </w:tcPr>
          <w:p w14:paraId="309380D5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C231F7" w14:textId="63F1E11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6038841" w14:textId="5155FECF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08EEFF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3697D19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795023A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1274DEC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hideMark/>
          </w:tcPr>
          <w:p w14:paraId="2892CD1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5143BF6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E0285C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1D1FE2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00FEB1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4</w:t>
            </w:r>
          </w:p>
        </w:tc>
        <w:tc>
          <w:tcPr>
            <w:tcW w:w="1007" w:type="dxa"/>
            <w:gridSpan w:val="3"/>
            <w:hideMark/>
          </w:tcPr>
          <w:p w14:paraId="4DBBCCA4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8A69B40" w14:textId="6B1D2CE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A9EC0C3" w14:textId="595094B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755E2D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64ED12F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6" w:type="dxa"/>
            <w:hideMark/>
          </w:tcPr>
          <w:p w14:paraId="75FCC5D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D3FF4C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99F087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B811C96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44CFC7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87E78F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6F3487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5</w:t>
            </w:r>
          </w:p>
        </w:tc>
        <w:tc>
          <w:tcPr>
            <w:tcW w:w="1007" w:type="dxa"/>
            <w:gridSpan w:val="3"/>
            <w:hideMark/>
          </w:tcPr>
          <w:p w14:paraId="2E2FC191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921A453" w14:textId="03667253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AA9FD64" w14:textId="0C3C89F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66A94E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1DF6F3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33BB1A4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BECDD1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38EA31B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o</w:t>
            </w:r>
          </w:p>
        </w:tc>
      </w:tr>
      <w:tr w:rsidR="004D639E" w:rsidRPr="004D639E" w14:paraId="2E175240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3324C5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BA7284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6C2007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6</w:t>
            </w:r>
          </w:p>
        </w:tc>
        <w:tc>
          <w:tcPr>
            <w:tcW w:w="1007" w:type="dxa"/>
            <w:gridSpan w:val="3"/>
            <w:hideMark/>
          </w:tcPr>
          <w:p w14:paraId="5B99B89D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34C4CE2" w14:textId="09855180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2E3885" w14:textId="5A9458A4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53B058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450FE1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22317D1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5F98E46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77EFF5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7EBE6D8D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FBB355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BF95CF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871135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7</w:t>
            </w:r>
          </w:p>
        </w:tc>
        <w:tc>
          <w:tcPr>
            <w:tcW w:w="1007" w:type="dxa"/>
            <w:gridSpan w:val="3"/>
            <w:hideMark/>
          </w:tcPr>
          <w:p w14:paraId="75003B6F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4F50611" w14:textId="08196DD0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6F66DA6" w14:textId="52967D0F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D9715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2EDDEFF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134CD7D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0602050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16881C9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D51B938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A7DB51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399A27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7FA073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8</w:t>
            </w:r>
          </w:p>
        </w:tc>
        <w:tc>
          <w:tcPr>
            <w:tcW w:w="1007" w:type="dxa"/>
            <w:gridSpan w:val="3"/>
            <w:hideMark/>
          </w:tcPr>
          <w:p w14:paraId="7DF3C97B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C85613B" w14:textId="724880A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3EFDD7C" w14:textId="627BE566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410E21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37" w:type="dxa"/>
            <w:noWrap/>
            <w:hideMark/>
          </w:tcPr>
          <w:p w14:paraId="26BDA87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54F5254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BA460F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C29092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2DEF778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33B8A3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E311C0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D0DAC3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9</w:t>
            </w:r>
          </w:p>
        </w:tc>
        <w:tc>
          <w:tcPr>
            <w:tcW w:w="1007" w:type="dxa"/>
            <w:gridSpan w:val="3"/>
            <w:hideMark/>
          </w:tcPr>
          <w:p w14:paraId="109461C5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777876D" w14:textId="461C6161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9337AA" w14:textId="49D0B29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DCB512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1037" w:type="dxa"/>
            <w:noWrap/>
            <w:hideMark/>
          </w:tcPr>
          <w:p w14:paraId="3BF4D0D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39FD484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44CAF37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38EBA32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793DC2AE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EC88A6F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E73CE5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BBFCFE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0</w:t>
            </w:r>
          </w:p>
        </w:tc>
        <w:tc>
          <w:tcPr>
            <w:tcW w:w="1007" w:type="dxa"/>
            <w:gridSpan w:val="3"/>
            <w:hideMark/>
          </w:tcPr>
          <w:p w14:paraId="3898755D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4BDB4887" w14:textId="665FF0F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7A316B" w14:textId="09AD2B9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8C6AF9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949EB0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6" w:type="dxa"/>
            <w:noWrap/>
            <w:hideMark/>
          </w:tcPr>
          <w:p w14:paraId="33CB0CF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FBE39C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FBA4D8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1915A0ED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16290B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D56679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6CFEA2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1</w:t>
            </w:r>
          </w:p>
        </w:tc>
        <w:tc>
          <w:tcPr>
            <w:tcW w:w="1007" w:type="dxa"/>
            <w:gridSpan w:val="3"/>
            <w:hideMark/>
          </w:tcPr>
          <w:p w14:paraId="7157017B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1E0BCAD" w14:textId="536D5E13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B30F65" w14:textId="25BED72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162414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016FF5E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3F38501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E665C2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67EA0D8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785025FC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DCB765E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188DEE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ADCD76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2</w:t>
            </w:r>
          </w:p>
        </w:tc>
        <w:tc>
          <w:tcPr>
            <w:tcW w:w="1007" w:type="dxa"/>
            <w:gridSpan w:val="3"/>
            <w:hideMark/>
          </w:tcPr>
          <w:p w14:paraId="35416CAE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9F32142" w14:textId="2551656A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F4FB6D8" w14:textId="3EAC505A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0265C7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AB59BD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6" w:type="dxa"/>
            <w:hideMark/>
          </w:tcPr>
          <w:p w14:paraId="64286EC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7E2FBDA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88BDAA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1EC0B56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5CE354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2DE9AA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0E05C9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3</w:t>
            </w:r>
          </w:p>
        </w:tc>
        <w:tc>
          <w:tcPr>
            <w:tcW w:w="1007" w:type="dxa"/>
            <w:gridSpan w:val="3"/>
            <w:hideMark/>
          </w:tcPr>
          <w:p w14:paraId="6A4D488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1E52383" w14:textId="7393530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E902DB5" w14:textId="75E60910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3C365FC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D054C2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1F466AF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B82BC4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117CF5B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o</w:t>
            </w:r>
          </w:p>
        </w:tc>
      </w:tr>
      <w:tr w:rsidR="004D639E" w:rsidRPr="004D639E" w14:paraId="6371E93B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77B942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AEF283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3E759A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4</w:t>
            </w:r>
          </w:p>
        </w:tc>
        <w:tc>
          <w:tcPr>
            <w:tcW w:w="1007" w:type="dxa"/>
            <w:gridSpan w:val="3"/>
            <w:hideMark/>
          </w:tcPr>
          <w:p w14:paraId="5D66CC3B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BB5E39A" w14:textId="14F6A80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BE96191" w14:textId="55988F5F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6350AA4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28A04A6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36" w:type="dxa"/>
            <w:hideMark/>
          </w:tcPr>
          <w:p w14:paraId="2852C2C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0A0848E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7AE2A21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AE348B0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40D6D5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228E54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65F05E28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5159196B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6231057F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0DACBAF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68E84A8" w14:textId="59715645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1483E77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4</w:t>
            </w:r>
          </w:p>
        </w:tc>
        <w:tc>
          <w:tcPr>
            <w:tcW w:w="1037" w:type="dxa"/>
            <w:noWrap/>
            <w:hideMark/>
          </w:tcPr>
          <w:p w14:paraId="2353902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3</w:t>
            </w:r>
          </w:p>
        </w:tc>
        <w:tc>
          <w:tcPr>
            <w:tcW w:w="1036" w:type="dxa"/>
            <w:noWrap/>
            <w:hideMark/>
          </w:tcPr>
          <w:p w14:paraId="57CF074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1</w:t>
            </w:r>
          </w:p>
        </w:tc>
        <w:tc>
          <w:tcPr>
            <w:tcW w:w="1036" w:type="dxa"/>
            <w:noWrap/>
            <w:hideMark/>
          </w:tcPr>
          <w:p w14:paraId="3C57357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7</w:t>
            </w:r>
          </w:p>
        </w:tc>
        <w:tc>
          <w:tcPr>
            <w:tcW w:w="1143" w:type="dxa"/>
            <w:noWrap/>
            <w:hideMark/>
          </w:tcPr>
          <w:p w14:paraId="78A9F32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9</w:t>
            </w:r>
          </w:p>
        </w:tc>
      </w:tr>
      <w:tr w:rsidR="004D639E" w:rsidRPr="004D639E" w14:paraId="6DE6D1FC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C68501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 w:val="restart"/>
            <w:hideMark/>
          </w:tcPr>
          <w:p w14:paraId="78D57F7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re-</w:t>
            </w: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31889F1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614B6C73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58C5BB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4A7FA9D" w14:textId="58C11B4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B461F2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C268F1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0E4B158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7184D4A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FDEB58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57B0533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B12977F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34AD32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8936E3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1AF7EECD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90F881" w14:textId="033F947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89A3206" w14:textId="392F326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E7DDCC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D8ACA6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082C52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3D241C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4433777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C385DEF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B83176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F255B6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731475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688B30F8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E27BC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1B43BEC" w14:textId="62AD9AD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A6B750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7761C9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932739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F883E7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78D05AC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1F867C6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978969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235963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CD1804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1C32B64E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0887CA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228328" w14:textId="39194F5E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A0E7EB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3920A6A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4A6ED0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2E0DA0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718EAE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B8104D1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1B20F2F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6FD36B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B2916F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2263181D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EA0D94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BBCD409" w14:textId="1B06A444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61F232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5395613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4C076F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69FD93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3D5CC86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38D580A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FA280E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837A92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A6146D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40E666E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05FDAF" w14:textId="68D8736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AE22002" w14:textId="52CF56A9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FF2A2B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A5A782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0BC0C9F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7E11A38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5BA9FB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575214B3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077527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CA2BEF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A843A7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4DC36D99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D50714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216A3CE" w14:textId="773C65F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9970F1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329FB7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CA184A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3B6A2AB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72F5B5F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E2A65CC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2F106C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39CA08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5AC8594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5314F225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59A65F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4747A4" w14:textId="63217785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C94494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FCBF57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4E93E94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1B696B7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364C74D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37028C0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B8FFDDB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E0A7D9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382060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07" w:type="dxa"/>
            <w:gridSpan w:val="3"/>
            <w:hideMark/>
          </w:tcPr>
          <w:p w14:paraId="2E2EA033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DC493F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96CBFCD" w14:textId="15F316A4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C06CBE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BC8374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6AFC7B2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730D460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F448A0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36E01370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0D8316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0EC2C9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5F774D1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7ED6041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73689750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E81BCB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230AA0B" w14:textId="29B8459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F8365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37" w:type="dxa"/>
            <w:noWrap/>
            <w:hideMark/>
          </w:tcPr>
          <w:p w14:paraId="304AB43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36" w:type="dxa"/>
            <w:hideMark/>
          </w:tcPr>
          <w:p w14:paraId="3CEFF2A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5C3BC5C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hideMark/>
          </w:tcPr>
          <w:p w14:paraId="7C1E70F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74813D8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D567E9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hideMark/>
          </w:tcPr>
          <w:p w14:paraId="0A43249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Total</w:t>
            </w:r>
          </w:p>
        </w:tc>
        <w:tc>
          <w:tcPr>
            <w:tcW w:w="657" w:type="dxa"/>
            <w:hideMark/>
          </w:tcPr>
          <w:p w14:paraId="4CDFCED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</w:t>
            </w:r>
          </w:p>
        </w:tc>
        <w:tc>
          <w:tcPr>
            <w:tcW w:w="1007" w:type="dxa"/>
            <w:gridSpan w:val="3"/>
            <w:noWrap/>
            <w:hideMark/>
          </w:tcPr>
          <w:p w14:paraId="410EA5A2" w14:textId="77777777" w:rsidR="004D639E" w:rsidRPr="00692A0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69F5130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9E842A4" w14:textId="61096ED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5E518FE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3</w:t>
            </w:r>
          </w:p>
        </w:tc>
        <w:tc>
          <w:tcPr>
            <w:tcW w:w="1037" w:type="dxa"/>
            <w:noWrap/>
            <w:hideMark/>
          </w:tcPr>
          <w:p w14:paraId="7A097FC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2</w:t>
            </w:r>
          </w:p>
        </w:tc>
        <w:tc>
          <w:tcPr>
            <w:tcW w:w="1036" w:type="dxa"/>
            <w:noWrap/>
            <w:hideMark/>
          </w:tcPr>
          <w:p w14:paraId="5977FBB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1</w:t>
            </w:r>
          </w:p>
        </w:tc>
        <w:tc>
          <w:tcPr>
            <w:tcW w:w="1036" w:type="dxa"/>
            <w:noWrap/>
            <w:hideMark/>
          </w:tcPr>
          <w:p w14:paraId="6B00703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7</w:t>
            </w:r>
          </w:p>
        </w:tc>
        <w:tc>
          <w:tcPr>
            <w:tcW w:w="1143" w:type="dxa"/>
            <w:noWrap/>
            <w:hideMark/>
          </w:tcPr>
          <w:p w14:paraId="0ADE254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9</w:t>
            </w:r>
          </w:p>
        </w:tc>
      </w:tr>
      <w:tr w:rsidR="004D639E" w:rsidRPr="004D639E" w14:paraId="7ADCAC34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hideMark/>
          </w:tcPr>
          <w:p w14:paraId="732E0827" w14:textId="77777777" w:rsidR="004D639E" w:rsidRPr="004D639E" w:rsidRDefault="004D639E">
            <w:pPr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Early-juvenile</w:t>
            </w:r>
            <w:proofErr w:type="spellEnd"/>
          </w:p>
        </w:tc>
        <w:tc>
          <w:tcPr>
            <w:tcW w:w="1182" w:type="dxa"/>
            <w:vMerge w:val="restart"/>
            <w:hideMark/>
          </w:tcPr>
          <w:p w14:paraId="47FBB35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1E1BA4C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258CA15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F171C11" w14:textId="1D521AD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9C8341" w14:textId="71DD0019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3642E9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055CA98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EE17DB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BA1644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3990962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o</w:t>
            </w:r>
          </w:p>
        </w:tc>
      </w:tr>
      <w:tr w:rsidR="004D639E" w:rsidRPr="004D639E" w14:paraId="1B1FCED0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EC751E1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F9D22D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A4E86E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019AC608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9ABE086" w14:textId="4659B64B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D13053" w14:textId="7AB334C8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137B59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213EEE8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065258A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01F2EA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674D4A1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EAE5A55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E4DCA7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95D2D5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6A0607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51A12ED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F8F9D44" w14:textId="47FCDF2E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911065" w14:textId="4B0AD1B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F2ED29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2252249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4530CC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11EDAA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57B8269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9D18591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1CC4E0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5DAA35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FB8DB9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41CCA597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2F9701D" w14:textId="791CF3F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4EF5B5" w14:textId="66C7F5F6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E34ED2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7F7BE20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E9B7BD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DEBAC3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153ABF8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2585301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5FDCD0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4AED4E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22AF34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34C364E0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4701B1CD" w14:textId="2033D73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0EE9CE" w14:textId="7FD4A56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22C3FA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7691DB6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499F48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147ADC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25E1612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9EDC62C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1753EA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9F17F1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0A5307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4C41AF15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EE68EA6" w14:textId="1BD98E3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DFB3DDD" w14:textId="0431F0A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A810CA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73CFDD9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087542D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159259D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noWrap/>
            <w:hideMark/>
          </w:tcPr>
          <w:p w14:paraId="2A8E8E1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2BD55E5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1D85A3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4095D0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6428AD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01D45363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8FC02D" w14:textId="0AEA2F9B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CC5591" w14:textId="5531073A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BFB76A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790338A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0BA279F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32D3A2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291D43C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1776B2A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4952C0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9C6C95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A27867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795E7E56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92193CA" w14:textId="54EF259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2F919C" w14:textId="7581224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3F1F6B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</w:p>
        </w:tc>
        <w:tc>
          <w:tcPr>
            <w:tcW w:w="1037" w:type="dxa"/>
            <w:noWrap/>
            <w:hideMark/>
          </w:tcPr>
          <w:p w14:paraId="6492E40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7242018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941B25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862CDA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FC982FE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D56DD4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87407C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659F62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07" w:type="dxa"/>
            <w:gridSpan w:val="3"/>
            <w:hideMark/>
          </w:tcPr>
          <w:p w14:paraId="24448F0F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530ECF7" w14:textId="760D38F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0FFBA9C" w14:textId="744F2BA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DA6EEA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281F545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4F454B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C63D88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5D75EB1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1F0DDE96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0B2FA61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D3C263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793EB8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07" w:type="dxa"/>
            <w:gridSpan w:val="3"/>
            <w:hideMark/>
          </w:tcPr>
          <w:p w14:paraId="00C0173B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447DCEB" w14:textId="1C4B84D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F2FCD6" w14:textId="1834ACE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DA7E6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noWrap/>
            <w:hideMark/>
          </w:tcPr>
          <w:p w14:paraId="582FF50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2D815E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6CD7BF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41970E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7F0A39E1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220D39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062436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4C1013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07" w:type="dxa"/>
            <w:gridSpan w:val="3"/>
            <w:hideMark/>
          </w:tcPr>
          <w:p w14:paraId="7B586E5F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A8F3916" w14:textId="37D94673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8DBD29" w14:textId="2570764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F9EA24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1037" w:type="dxa"/>
            <w:noWrap/>
            <w:hideMark/>
          </w:tcPr>
          <w:p w14:paraId="63C3D26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6A6BD97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682837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7FA794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E2AF73A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65B5E5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A3EA47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0375A6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07" w:type="dxa"/>
            <w:gridSpan w:val="3"/>
            <w:hideMark/>
          </w:tcPr>
          <w:p w14:paraId="36948CC5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BE9297F" w14:textId="66766D1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E9D55D" w14:textId="6843E96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7AB1DB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1037" w:type="dxa"/>
            <w:noWrap/>
            <w:hideMark/>
          </w:tcPr>
          <w:p w14:paraId="3AA0A40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3FC1FF4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106C2DD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2127C7D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32895B0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15B174E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E99DDC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FDD2DD3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07" w:type="dxa"/>
            <w:gridSpan w:val="3"/>
            <w:hideMark/>
          </w:tcPr>
          <w:p w14:paraId="5333C308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3CDD969" w14:textId="105D7999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B1A39E9" w14:textId="6D0E950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82C4BE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2669AA5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EB8FDB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9E9FFB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104E09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399388A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3703477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3D8C2D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DB7427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07" w:type="dxa"/>
            <w:gridSpan w:val="3"/>
            <w:hideMark/>
          </w:tcPr>
          <w:p w14:paraId="7A7CB374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CFD5138" w14:textId="637750E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D21905C" w14:textId="7368A72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BABEA0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1D3E92E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049722E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3523CAF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392E630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FE1C536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81AE6C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B14B95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517E06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</w:p>
        </w:tc>
        <w:tc>
          <w:tcPr>
            <w:tcW w:w="1007" w:type="dxa"/>
            <w:gridSpan w:val="3"/>
            <w:hideMark/>
          </w:tcPr>
          <w:p w14:paraId="5009A5EA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D2EE690" w14:textId="10E27F0F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B4FF303" w14:textId="5C3112E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52A859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B54DBD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18267A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2CE388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hideMark/>
          </w:tcPr>
          <w:p w14:paraId="7C5B268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F10F415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3577D1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E659D7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B57939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1007" w:type="dxa"/>
            <w:gridSpan w:val="3"/>
            <w:hideMark/>
          </w:tcPr>
          <w:p w14:paraId="79C6A15C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4293085" w14:textId="61AFFBF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B373FF3" w14:textId="3761315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19D1AC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noWrap/>
            <w:hideMark/>
          </w:tcPr>
          <w:p w14:paraId="231830E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7219297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A58BDB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973806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986391C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870CA9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A1880D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391348F7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33E3008D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2698EC61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53B0FFD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85369DE" w14:textId="1ABA94FE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3113B2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1037" w:type="dxa"/>
            <w:noWrap/>
            <w:hideMark/>
          </w:tcPr>
          <w:p w14:paraId="0717D27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1036" w:type="dxa"/>
            <w:noWrap/>
            <w:hideMark/>
          </w:tcPr>
          <w:p w14:paraId="37F0E92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302D6E8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143" w:type="dxa"/>
            <w:noWrap/>
            <w:hideMark/>
          </w:tcPr>
          <w:p w14:paraId="59F650C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</w:tr>
      <w:tr w:rsidR="004D639E" w:rsidRPr="004D639E" w14:paraId="7B0F3525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D49DE5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 w:val="restart"/>
            <w:hideMark/>
          </w:tcPr>
          <w:p w14:paraId="65E24F3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re-</w:t>
            </w: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36050A7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7A6FD7F0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FBC086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B9C0959" w14:textId="26AE491F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C1F8DA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318AE05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7CE4AA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01357C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11AC54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B881512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176B9B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2BF14D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78E7B6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40200FD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0C1ED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10719DB" w14:textId="0737E96E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77CFE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76FDFF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9EF8A5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659A879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744F915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1423726A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E9D124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AD222B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A8B0E9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03BC7D19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117D64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A8597AD" w14:textId="0702D92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2188EC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37" w:type="dxa"/>
            <w:noWrap/>
            <w:hideMark/>
          </w:tcPr>
          <w:p w14:paraId="732B4F3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F8A339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3EAF10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772CFE4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16E7FD02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EE8FBC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B103F7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95F6BD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5CB9902A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5DC92C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9F75E8B" w14:textId="1351B63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F2BF3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89E1D6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4DA1D3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2EA0381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39504D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EEED84E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CE1F91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41DA62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07BBB8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05D5D49B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749F86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BCA724F" w14:textId="40C817E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0902F3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6704E3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D744EE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204722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F9C016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51CC24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BED2D4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4EE1FC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E47121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778D66D9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6AF8E05" w14:textId="574A9E90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7E7FA9C" w14:textId="64B1CE61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985ED4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61EC253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B5B9A5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443C2D9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3AE69C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8E13659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B56B0A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7C2F43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D1FD91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09D92666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AA2CA01" w14:textId="144757CD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22C75FD" w14:textId="100010EB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EB7146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noWrap/>
            <w:hideMark/>
          </w:tcPr>
          <w:p w14:paraId="50973ED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552932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BE3F8D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3CF0AE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3704E23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2EEE1A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1539E0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FE274F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4DAF2E2E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48B88D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80E13DA" w14:textId="6D95B8BF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F1C40F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9F4914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6772DC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35253B3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705C63D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55254676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6724C6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9E94A3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55D19239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63E377E9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287C125E" w14:textId="77777777" w:rsidR="004D639E" w:rsidRPr="00692A0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AD9692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1A2EDAE" w14:textId="23DD6C2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850C1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652EC7E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6" w:type="dxa"/>
            <w:hideMark/>
          </w:tcPr>
          <w:p w14:paraId="4EB8673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135CE24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hideMark/>
          </w:tcPr>
          <w:p w14:paraId="6D619F3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869795C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20CFC1B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hideMark/>
          </w:tcPr>
          <w:p w14:paraId="1730461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Total</w:t>
            </w:r>
          </w:p>
        </w:tc>
        <w:tc>
          <w:tcPr>
            <w:tcW w:w="657" w:type="dxa"/>
            <w:hideMark/>
          </w:tcPr>
          <w:p w14:paraId="31FEAA1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</w:t>
            </w:r>
          </w:p>
        </w:tc>
        <w:tc>
          <w:tcPr>
            <w:tcW w:w="1007" w:type="dxa"/>
            <w:gridSpan w:val="3"/>
            <w:noWrap/>
            <w:hideMark/>
          </w:tcPr>
          <w:p w14:paraId="11D103BD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1A891E0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95217D6" w14:textId="1965D38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7D693B0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4</w:t>
            </w:r>
          </w:p>
        </w:tc>
        <w:tc>
          <w:tcPr>
            <w:tcW w:w="1037" w:type="dxa"/>
            <w:noWrap/>
            <w:hideMark/>
          </w:tcPr>
          <w:p w14:paraId="490AE7B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426845B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3546C54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143" w:type="dxa"/>
            <w:noWrap/>
            <w:hideMark/>
          </w:tcPr>
          <w:p w14:paraId="770B528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</w:p>
        </w:tc>
      </w:tr>
      <w:tr w:rsidR="004D639E" w:rsidRPr="004D639E" w14:paraId="604DA7C9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hideMark/>
          </w:tcPr>
          <w:p w14:paraId="51616502" w14:textId="77777777" w:rsidR="004D639E" w:rsidRPr="004D639E" w:rsidRDefault="004D639E">
            <w:pPr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Late-</w:t>
            </w:r>
            <w:proofErr w:type="spellStart"/>
            <w:r w:rsidRPr="004D639E">
              <w:rPr>
                <w:sz w:val="18"/>
                <w:szCs w:val="18"/>
              </w:rPr>
              <w:t>juvenile</w:t>
            </w:r>
            <w:proofErr w:type="spellEnd"/>
          </w:p>
        </w:tc>
        <w:tc>
          <w:tcPr>
            <w:tcW w:w="1182" w:type="dxa"/>
            <w:vMerge w:val="restart"/>
            <w:hideMark/>
          </w:tcPr>
          <w:p w14:paraId="206CEC7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0DB8A34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7F5C4237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1652202" w14:textId="0089E178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D65B19" w14:textId="449B63E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D71CD0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noWrap/>
            <w:hideMark/>
          </w:tcPr>
          <w:p w14:paraId="61D2BA8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6C4B20C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1935CB5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3FC76A8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CF8741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E2AAA7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5D9F53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5A106F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3D95E0BE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DBA1C8" w14:textId="18546E50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DA3772" w14:textId="7A18A663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38DD65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noWrap/>
            <w:hideMark/>
          </w:tcPr>
          <w:p w14:paraId="7363F3A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C886FF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93D410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3DF3CC7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BD42625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28B1F7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E42715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6030C7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2E0226B8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394337E" w14:textId="1EB40E1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8829AA" w14:textId="7C8C5D7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B31DC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1037" w:type="dxa"/>
            <w:noWrap/>
            <w:hideMark/>
          </w:tcPr>
          <w:p w14:paraId="2B8A058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6903DD2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447B5F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5E1DE482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D85CC88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4C827E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DAF367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5CA190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152EDD30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41E84464" w14:textId="2FE9ABE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9494E3" w14:textId="32741CC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2072C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noWrap/>
            <w:hideMark/>
          </w:tcPr>
          <w:p w14:paraId="30E0EE0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017537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9E8B69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FB0D26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A550543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1045FF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FE14E8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18F8BA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3AED7F5A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43B78EF" w14:textId="2B80B4B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89B4F7A" w14:textId="03A0BF3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944CF5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1</w:t>
            </w:r>
          </w:p>
        </w:tc>
        <w:tc>
          <w:tcPr>
            <w:tcW w:w="1037" w:type="dxa"/>
            <w:noWrap/>
            <w:hideMark/>
          </w:tcPr>
          <w:p w14:paraId="1FD221A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B61EB9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697FD9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FE8356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C2DE779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AB79D3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116A0C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C2266F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3ED5749D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DE7852D" w14:textId="48D3B349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ECD687" w14:textId="7C91D45A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EEE84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</w:p>
        </w:tc>
        <w:tc>
          <w:tcPr>
            <w:tcW w:w="1037" w:type="dxa"/>
            <w:noWrap/>
            <w:hideMark/>
          </w:tcPr>
          <w:p w14:paraId="5D5314C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751470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41F840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noWrap/>
            <w:hideMark/>
          </w:tcPr>
          <w:p w14:paraId="281802B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7FFE76C3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815EC7E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C1E67F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586CEBD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1FB5ECFF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151BF4A" w14:textId="018C82ED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8244CC1" w14:textId="068765E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3A15DE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</w:p>
        </w:tc>
        <w:tc>
          <w:tcPr>
            <w:tcW w:w="1037" w:type="dxa"/>
            <w:noWrap/>
            <w:hideMark/>
          </w:tcPr>
          <w:p w14:paraId="609C664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6B0D435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6DDDA6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3811052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3C8A2F4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01F046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0F8130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7FE847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2A2D181C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F02B135" w14:textId="135C7A41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54F939" w14:textId="5DCAC4D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7E9D7A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1103C4C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58A0608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1BA4064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7E9135C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77A58DA1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3204321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7BC36A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A8AAE6B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07" w:type="dxa"/>
            <w:gridSpan w:val="3"/>
            <w:hideMark/>
          </w:tcPr>
          <w:p w14:paraId="7552065A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6CA8F79" w14:textId="46EE7A00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EEFAA4" w14:textId="45CB34C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212055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1037" w:type="dxa"/>
            <w:noWrap/>
            <w:hideMark/>
          </w:tcPr>
          <w:p w14:paraId="086401C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7FA4C59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F3E5A8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6243F8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D8E4EBC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5376229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8BD7E5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8A5637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07" w:type="dxa"/>
            <w:gridSpan w:val="3"/>
            <w:hideMark/>
          </w:tcPr>
          <w:p w14:paraId="7BE6AAF7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5B39CFF9" w14:textId="1FB3B96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EC623E" w14:textId="4CDBECA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E81B5B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</w:p>
        </w:tc>
        <w:tc>
          <w:tcPr>
            <w:tcW w:w="1037" w:type="dxa"/>
            <w:noWrap/>
            <w:hideMark/>
          </w:tcPr>
          <w:p w14:paraId="4126365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71FF1B7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2CD941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03B7644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14E967A9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76F477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315201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C7C918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07" w:type="dxa"/>
            <w:gridSpan w:val="3"/>
            <w:hideMark/>
          </w:tcPr>
          <w:p w14:paraId="41E7E852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C86A6D" w14:textId="2C1356E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A7D33B" w14:textId="7CFAB72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05F4D2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5320DA3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2E61520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otor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669446F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6173073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046689A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93A703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1F00C8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11D7E5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07" w:type="dxa"/>
            <w:gridSpan w:val="3"/>
            <w:hideMark/>
          </w:tcPr>
          <w:p w14:paraId="4385C87F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E697CA3" w14:textId="395088EA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DF6483" w14:textId="61A152B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81FD3A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37" w:type="dxa"/>
            <w:noWrap/>
            <w:hideMark/>
          </w:tcPr>
          <w:p w14:paraId="6806796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B6BCA1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135C41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NS</w:t>
            </w:r>
          </w:p>
        </w:tc>
        <w:tc>
          <w:tcPr>
            <w:tcW w:w="1143" w:type="dxa"/>
            <w:noWrap/>
            <w:hideMark/>
          </w:tcPr>
          <w:p w14:paraId="16B1062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0C37C00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827B2A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5FCF72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44A14D48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7B1EA802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6220414C" w14:textId="77777777" w:rsidR="004D639E" w:rsidRPr="00692A0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A75E21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76F7242" w14:textId="255B272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97F290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5E554C8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0965BB3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1ECC4DE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143" w:type="dxa"/>
            <w:noWrap/>
            <w:hideMark/>
          </w:tcPr>
          <w:p w14:paraId="1ED65D3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</w:tr>
      <w:tr w:rsidR="004D639E" w:rsidRPr="004D639E" w14:paraId="17056DAE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678BE2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 w:val="restart"/>
            <w:hideMark/>
          </w:tcPr>
          <w:p w14:paraId="6122BF5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re-</w:t>
            </w: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0D1283A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1A50A556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2E392A9" w14:textId="04EE60C4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F7E1CA3" w14:textId="4802FA79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41D586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6</w:t>
            </w:r>
          </w:p>
        </w:tc>
        <w:tc>
          <w:tcPr>
            <w:tcW w:w="1037" w:type="dxa"/>
            <w:noWrap/>
            <w:hideMark/>
          </w:tcPr>
          <w:p w14:paraId="24D45FC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026BF7F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313A26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234B338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75A6824B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64D66A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268089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C1E15E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793ABCE4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D6D7AB3" w14:textId="354FC16F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C09193E" w14:textId="4FBC921F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41A2EC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B8228B1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B5FED4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A1FD5D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25AEF9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102E4142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FE15C8E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3A86DF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F8F169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2F625661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A9891A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A182893" w14:textId="103E7E1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BD9941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37" w:type="dxa"/>
            <w:noWrap/>
            <w:hideMark/>
          </w:tcPr>
          <w:p w14:paraId="3513774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46D46DE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E8857A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2F98B39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30C38B6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98A4A8E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95B11A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5C165B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07674DB0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11BFB4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982CDCC" w14:textId="4877EF2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A1DD52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37" w:type="dxa"/>
            <w:noWrap/>
            <w:hideMark/>
          </w:tcPr>
          <w:p w14:paraId="25868B3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5986FB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3403719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3287B3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09E254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6E8736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E9F829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860DA3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269FDB7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5DB2AD75" w14:textId="3C1D965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B543D0" w14:textId="561E2B4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6F7420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6ACDA9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404B8B3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2D293A3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21AC0DE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640C4D3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E0987F0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EB0C5E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EA5D05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5A37739F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5B93E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0469390" w14:textId="5E7007AE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E97B21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C97C75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35C82D0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5B7525A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3831B6D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B001759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DCBC79D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DB5C0A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0ABBE3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07AD738B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4363F1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01F138C" w14:textId="0AE38ED5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33DB28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00F7E37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40DE9CC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3730855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B78F94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5A749360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D8C832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290567E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6530C1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5B04CDE9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5C5CE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C63F989" w14:textId="56EB3514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268AF6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  <w:noWrap/>
            <w:hideMark/>
          </w:tcPr>
          <w:p w14:paraId="351E93F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711FE49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6F92527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B72B41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4BFDCFD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4546B7B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4502F29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1D22A35E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54E20C50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7EFF379E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005B17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5751E6F" w14:textId="186026D8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1D4EC2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noWrap/>
            <w:hideMark/>
          </w:tcPr>
          <w:p w14:paraId="0463386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36" w:type="dxa"/>
            <w:hideMark/>
          </w:tcPr>
          <w:p w14:paraId="6D78802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42D9D1E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hideMark/>
          </w:tcPr>
          <w:p w14:paraId="3956747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5833C5CA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F8DC03D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hideMark/>
          </w:tcPr>
          <w:p w14:paraId="4C148DF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Total</w:t>
            </w:r>
          </w:p>
        </w:tc>
        <w:tc>
          <w:tcPr>
            <w:tcW w:w="657" w:type="dxa"/>
            <w:hideMark/>
          </w:tcPr>
          <w:p w14:paraId="4B974A92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</w:t>
            </w:r>
          </w:p>
        </w:tc>
        <w:tc>
          <w:tcPr>
            <w:tcW w:w="1007" w:type="dxa"/>
            <w:gridSpan w:val="3"/>
            <w:noWrap/>
            <w:hideMark/>
          </w:tcPr>
          <w:p w14:paraId="061496F6" w14:textId="77777777" w:rsidR="004D639E" w:rsidRPr="00692A0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5EF01FA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CFA292C" w14:textId="33EE2364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40A53F9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noWrap/>
            <w:hideMark/>
          </w:tcPr>
          <w:p w14:paraId="7B44733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0C05C7B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54CADE1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143" w:type="dxa"/>
            <w:noWrap/>
            <w:hideMark/>
          </w:tcPr>
          <w:p w14:paraId="05B6FDD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</w:tr>
      <w:tr w:rsidR="004D639E" w:rsidRPr="004D639E" w14:paraId="43BE1396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hideMark/>
          </w:tcPr>
          <w:p w14:paraId="5537BD2F" w14:textId="77777777" w:rsidR="004D639E" w:rsidRPr="004D639E" w:rsidRDefault="004D639E">
            <w:pPr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Adult</w:t>
            </w:r>
          </w:p>
        </w:tc>
        <w:tc>
          <w:tcPr>
            <w:tcW w:w="1182" w:type="dxa"/>
            <w:vMerge w:val="restart"/>
            <w:hideMark/>
          </w:tcPr>
          <w:p w14:paraId="5661960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78C48DB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277D67CB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1103A726" w14:textId="3BBEF97F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300C75" w14:textId="28764C7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25AD26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014764F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2AF9D2AB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4D13A9A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06609EF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8C05897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E02366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5ED461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5AA696D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43F51EE1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DAE6BBD" w14:textId="5D61189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680EE0" w14:textId="70F98078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0F595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4</w:t>
            </w:r>
          </w:p>
        </w:tc>
        <w:tc>
          <w:tcPr>
            <w:tcW w:w="1037" w:type="dxa"/>
            <w:noWrap/>
            <w:hideMark/>
          </w:tcPr>
          <w:p w14:paraId="7DE3B17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231B8E3A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32C0DE0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7C1D3D2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A947E87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61354B9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EA61C11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58F905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6FA237F8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D4A0C6C" w14:textId="2EC26219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CB514A" w14:textId="723A1F23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EFA7DB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2</w:t>
            </w:r>
          </w:p>
        </w:tc>
        <w:tc>
          <w:tcPr>
            <w:tcW w:w="1037" w:type="dxa"/>
            <w:noWrap/>
            <w:hideMark/>
          </w:tcPr>
          <w:p w14:paraId="6AB5BCA8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5913578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6113EA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6E9DE62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0EB968C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DC6D8C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077656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F79AD8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7A030C13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61F34031" w14:textId="3AC97B8D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F28B6A" w14:textId="5E95912F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2DB45C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3</w:t>
            </w:r>
          </w:p>
        </w:tc>
        <w:tc>
          <w:tcPr>
            <w:tcW w:w="1037" w:type="dxa"/>
            <w:noWrap/>
            <w:hideMark/>
          </w:tcPr>
          <w:p w14:paraId="2110250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0369598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B9D788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632581A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D1C2EE7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8FB392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8CC3AC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DF895B4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1493DBF5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69F703" w14:textId="2AEFA46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35D9A1" w14:textId="46838FB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7EA970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3DB1DC5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6B5DB5F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05199FF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31A903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643EDDC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D403D5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47E225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5F79D6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3"/>
            <w:hideMark/>
          </w:tcPr>
          <w:p w14:paraId="075E2454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1A46EED" w14:textId="402E0A98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404DB7" w14:textId="41594741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9F25A9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6</w:t>
            </w:r>
          </w:p>
        </w:tc>
        <w:tc>
          <w:tcPr>
            <w:tcW w:w="1037" w:type="dxa"/>
            <w:noWrap/>
            <w:hideMark/>
          </w:tcPr>
          <w:p w14:paraId="518A4F6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42145E7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22789203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068638F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0DF77CD2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7090F7A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11A38D2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A6A8567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3"/>
            <w:hideMark/>
          </w:tcPr>
          <w:p w14:paraId="738CACC3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6CCA7B4" w14:textId="190F60E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4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4A8FC4" w14:textId="7E04708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B7A10E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1</w:t>
            </w:r>
          </w:p>
        </w:tc>
        <w:tc>
          <w:tcPr>
            <w:tcW w:w="1037" w:type="dxa"/>
            <w:noWrap/>
            <w:hideMark/>
          </w:tcPr>
          <w:p w14:paraId="74E7E27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7EE8841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920467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263D050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641F634E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A7C477F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CCFD0B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0B86E6C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gridSpan w:val="3"/>
            <w:hideMark/>
          </w:tcPr>
          <w:p w14:paraId="51513D02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9E5D34" w14:textId="0B5DCE40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8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6A67D0" w14:textId="28BE339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1D5AD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</w:p>
        </w:tc>
        <w:tc>
          <w:tcPr>
            <w:tcW w:w="1037" w:type="dxa"/>
            <w:noWrap/>
            <w:hideMark/>
          </w:tcPr>
          <w:p w14:paraId="4432165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hideMark/>
          </w:tcPr>
          <w:p w14:paraId="508FB83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49BAB3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5304398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7D389171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33185D3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DE7A50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7AB1D76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9</w:t>
            </w:r>
          </w:p>
        </w:tc>
        <w:tc>
          <w:tcPr>
            <w:tcW w:w="1007" w:type="dxa"/>
            <w:gridSpan w:val="3"/>
            <w:hideMark/>
          </w:tcPr>
          <w:p w14:paraId="13A2560E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55CC0876" w14:textId="23CEB0A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1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6D8B9C" w14:textId="4B5BCD5C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2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9192F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1</w:t>
            </w:r>
          </w:p>
        </w:tc>
        <w:tc>
          <w:tcPr>
            <w:tcW w:w="1037" w:type="dxa"/>
            <w:noWrap/>
            <w:hideMark/>
          </w:tcPr>
          <w:p w14:paraId="03C12ABD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24914FEE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75B42AE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BE00BF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2FF6BCB0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E30A68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2B710992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A88E402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07" w:type="dxa"/>
            <w:gridSpan w:val="3"/>
            <w:hideMark/>
          </w:tcPr>
          <w:p w14:paraId="609FDC85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DBB234" w14:textId="1BE22255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A507790" w14:textId="4D4BDD89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07C71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6</w:t>
            </w:r>
          </w:p>
        </w:tc>
        <w:tc>
          <w:tcPr>
            <w:tcW w:w="1037" w:type="dxa"/>
            <w:noWrap/>
            <w:hideMark/>
          </w:tcPr>
          <w:p w14:paraId="316EDB1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04D89BC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04DC5279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13549C2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43BE1CFA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27B17AD7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EC247D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5E4B1D1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1</w:t>
            </w:r>
          </w:p>
        </w:tc>
        <w:tc>
          <w:tcPr>
            <w:tcW w:w="1007" w:type="dxa"/>
            <w:gridSpan w:val="3"/>
            <w:hideMark/>
          </w:tcPr>
          <w:p w14:paraId="02A792E3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1BAC349" w14:textId="727EB59F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E2C9E6" w14:textId="020A8156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68493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noWrap/>
            <w:hideMark/>
          </w:tcPr>
          <w:p w14:paraId="5ACD492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36" w:type="dxa"/>
            <w:hideMark/>
          </w:tcPr>
          <w:p w14:paraId="107B266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 xml:space="preserve">Mixed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5F7DAFE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73D1693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308859BD" w14:textId="77777777" w:rsidTr="004D639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F6A6D12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0E74BF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245A2976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07" w:type="dxa"/>
            <w:gridSpan w:val="3"/>
            <w:hideMark/>
          </w:tcPr>
          <w:p w14:paraId="31F54878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E9EAB4" w14:textId="68107B5C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DDBD55" w14:textId="5B595E53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B5135D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noWrap/>
            <w:hideMark/>
          </w:tcPr>
          <w:p w14:paraId="53B4941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hideMark/>
          </w:tcPr>
          <w:p w14:paraId="51A18D12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D639E">
              <w:rPr>
                <w:sz w:val="18"/>
                <w:szCs w:val="18"/>
              </w:rPr>
              <w:t>Cognitive</w:t>
            </w:r>
            <w:proofErr w:type="spellEnd"/>
            <w:r w:rsidRPr="004D639E">
              <w:rPr>
                <w:sz w:val="18"/>
                <w:szCs w:val="18"/>
              </w:rPr>
              <w:t xml:space="preserve"> </w:t>
            </w:r>
            <w:proofErr w:type="spellStart"/>
            <w:r w:rsidRPr="004D639E"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036" w:type="dxa"/>
            <w:hideMark/>
          </w:tcPr>
          <w:p w14:paraId="3DADC22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CNS</w:t>
            </w:r>
          </w:p>
        </w:tc>
        <w:tc>
          <w:tcPr>
            <w:tcW w:w="1143" w:type="dxa"/>
            <w:hideMark/>
          </w:tcPr>
          <w:p w14:paraId="4DFE5178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yes</w:t>
            </w:r>
          </w:p>
        </w:tc>
      </w:tr>
      <w:tr w:rsidR="004D639E" w:rsidRPr="004D639E" w14:paraId="5146A40D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79E765C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3D384D0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33EFAED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0D12D814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26F841AC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CFC252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028F49A" w14:textId="7F954332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E3C5F5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3D2314B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05DF084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584D441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143" w:type="dxa"/>
            <w:noWrap/>
            <w:hideMark/>
          </w:tcPr>
          <w:p w14:paraId="27390377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</w:tr>
      <w:tr w:rsidR="004D639E" w:rsidRPr="004D639E" w14:paraId="6A565145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1E106CED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 w:val="restart"/>
            <w:hideMark/>
          </w:tcPr>
          <w:p w14:paraId="772F90A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Pre-</w:t>
            </w:r>
            <w:proofErr w:type="spellStart"/>
            <w:r w:rsidRPr="004D639E">
              <w:rPr>
                <w:sz w:val="18"/>
                <w:szCs w:val="18"/>
              </w:rPr>
              <w:t>symptomatic</w:t>
            </w:r>
            <w:proofErr w:type="spellEnd"/>
          </w:p>
        </w:tc>
        <w:tc>
          <w:tcPr>
            <w:tcW w:w="657" w:type="dxa"/>
            <w:noWrap/>
            <w:hideMark/>
          </w:tcPr>
          <w:p w14:paraId="76CCEDE5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3"/>
            <w:hideMark/>
          </w:tcPr>
          <w:p w14:paraId="2ECF5005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3DA3F6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1C7ED87" w14:textId="0E848832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DF05A1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28BCFC8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753158AE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0123F28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B1C5E3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7DA921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C78B6B6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0E061426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1A3FB9D8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gridSpan w:val="3"/>
            <w:hideMark/>
          </w:tcPr>
          <w:p w14:paraId="19C94440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4C083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4E506D1" w14:textId="0D69AB2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143670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7</w:t>
            </w:r>
          </w:p>
        </w:tc>
        <w:tc>
          <w:tcPr>
            <w:tcW w:w="1037" w:type="dxa"/>
            <w:noWrap/>
            <w:hideMark/>
          </w:tcPr>
          <w:p w14:paraId="41D44EFC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08E6F27E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1EF1703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2F69C5E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80F92C2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723BF18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166D8C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41973B0F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gridSpan w:val="3"/>
            <w:hideMark/>
          </w:tcPr>
          <w:p w14:paraId="61C19673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AB5981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3995E51" w14:textId="29D89BFD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6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DC3EB5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noWrap/>
            <w:hideMark/>
          </w:tcPr>
          <w:p w14:paraId="502959DA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5D68DED4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1B3954AB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0171DBF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46CB527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587DC6A9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6C3B30D9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35CDE91F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gridSpan w:val="3"/>
            <w:hideMark/>
          </w:tcPr>
          <w:p w14:paraId="37752081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92A0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36CD15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0A73C8A" w14:textId="75E50D0D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5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ACA366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4A94DC36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4BD0ED91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2936A75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30BFBD3B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0F025096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1280E8E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78C31734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7" w:type="dxa"/>
            <w:noWrap/>
            <w:hideMark/>
          </w:tcPr>
          <w:p w14:paraId="6F5E19E1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3"/>
            <w:hideMark/>
          </w:tcPr>
          <w:p w14:paraId="0813B903" w14:textId="77777777" w:rsidR="004D639E" w:rsidRPr="00692A0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7AD6DB2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3563C0D" w14:textId="6F32AB40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23</w:t>
            </w:r>
            <w:r w:rsidR="00C42570">
              <w:rPr>
                <w:sz w:val="18"/>
                <w:szCs w:val="18"/>
              </w:rPr>
              <w:t>.</w:t>
            </w:r>
            <w:r w:rsidRPr="004D639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4A9843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noWrap/>
            <w:hideMark/>
          </w:tcPr>
          <w:p w14:paraId="7EC01E8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2B5EFE60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noWrap/>
            <w:hideMark/>
          </w:tcPr>
          <w:p w14:paraId="765175A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2E1C4EA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6A77666B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66DA3DE4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vMerge/>
            <w:hideMark/>
          </w:tcPr>
          <w:p w14:paraId="5D8544E5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hideMark/>
          </w:tcPr>
          <w:p w14:paraId="5CB0E2B3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Total</w:t>
            </w:r>
          </w:p>
        </w:tc>
        <w:tc>
          <w:tcPr>
            <w:tcW w:w="333" w:type="dxa"/>
            <w:hideMark/>
          </w:tcPr>
          <w:p w14:paraId="08F5E13F" w14:textId="77777777" w:rsidR="004D639E" w:rsidRPr="00692A0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N</w:t>
            </w:r>
          </w:p>
        </w:tc>
        <w:tc>
          <w:tcPr>
            <w:tcW w:w="399" w:type="dxa"/>
            <w:noWrap/>
            <w:hideMark/>
          </w:tcPr>
          <w:p w14:paraId="5BCED6CC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291330B2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03FD54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BE71DD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3C701799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5</w:t>
            </w:r>
          </w:p>
        </w:tc>
        <w:tc>
          <w:tcPr>
            <w:tcW w:w="1036" w:type="dxa"/>
            <w:hideMark/>
          </w:tcPr>
          <w:p w14:paraId="33460A4C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36" w:type="dxa"/>
            <w:hideMark/>
          </w:tcPr>
          <w:p w14:paraId="2105C48D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143" w:type="dxa"/>
            <w:hideMark/>
          </w:tcPr>
          <w:p w14:paraId="75521EE0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</w:tr>
      <w:tr w:rsidR="004D639E" w:rsidRPr="004D639E" w14:paraId="277F4DD5" w14:textId="77777777" w:rsidTr="004D6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hideMark/>
          </w:tcPr>
          <w:p w14:paraId="01A0F835" w14:textId="77777777" w:rsidR="004D639E" w:rsidRPr="004D639E" w:rsidRDefault="004D639E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hideMark/>
          </w:tcPr>
          <w:p w14:paraId="175EBADC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Total</w:t>
            </w:r>
          </w:p>
        </w:tc>
        <w:tc>
          <w:tcPr>
            <w:tcW w:w="657" w:type="dxa"/>
            <w:hideMark/>
          </w:tcPr>
          <w:p w14:paraId="283346D7" w14:textId="77777777" w:rsidR="004D639E" w:rsidRPr="004D639E" w:rsidRDefault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N</w:t>
            </w:r>
          </w:p>
        </w:tc>
        <w:tc>
          <w:tcPr>
            <w:tcW w:w="1007" w:type="dxa"/>
            <w:gridSpan w:val="3"/>
            <w:noWrap/>
            <w:hideMark/>
          </w:tcPr>
          <w:p w14:paraId="52317EEF" w14:textId="77777777" w:rsidR="004D639E" w:rsidRPr="00692A0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FDF6A5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48FF166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D0B0085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7</w:t>
            </w:r>
          </w:p>
        </w:tc>
        <w:tc>
          <w:tcPr>
            <w:tcW w:w="1037" w:type="dxa"/>
            <w:noWrap/>
            <w:hideMark/>
          </w:tcPr>
          <w:p w14:paraId="2A1FFABC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27E2C10F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41153038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  <w:tc>
          <w:tcPr>
            <w:tcW w:w="1143" w:type="dxa"/>
            <w:noWrap/>
            <w:hideMark/>
          </w:tcPr>
          <w:p w14:paraId="64E7B107" w14:textId="77777777" w:rsidR="004D639E" w:rsidRPr="004D639E" w:rsidRDefault="004D639E" w:rsidP="004D6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2</w:t>
            </w:r>
          </w:p>
        </w:tc>
      </w:tr>
      <w:tr w:rsidR="004D639E" w:rsidRPr="004D639E" w14:paraId="5527E1C9" w14:textId="77777777" w:rsidTr="004D6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59D9BA9F" w14:textId="77777777" w:rsidR="004D639E" w:rsidRPr="004D639E" w:rsidRDefault="004D639E">
            <w:pPr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Total</w:t>
            </w:r>
          </w:p>
        </w:tc>
        <w:tc>
          <w:tcPr>
            <w:tcW w:w="1839" w:type="dxa"/>
            <w:gridSpan w:val="2"/>
            <w:hideMark/>
          </w:tcPr>
          <w:p w14:paraId="10D9423A" w14:textId="77777777" w:rsidR="004D639E" w:rsidRPr="004D639E" w:rsidRDefault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 </w:t>
            </w:r>
          </w:p>
        </w:tc>
        <w:tc>
          <w:tcPr>
            <w:tcW w:w="1007" w:type="dxa"/>
            <w:gridSpan w:val="3"/>
            <w:noWrap/>
            <w:hideMark/>
          </w:tcPr>
          <w:p w14:paraId="79CE6416" w14:textId="77777777" w:rsidR="004D639E" w:rsidRPr="00692A0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2A0E">
              <w:rPr>
                <w:sz w:val="18"/>
                <w:szCs w:val="18"/>
              </w:rPr>
              <w:t>104</w:t>
            </w:r>
            <w:bookmarkStart w:id="0" w:name="_GoBack"/>
            <w:bookmarkEnd w:id="0"/>
          </w:p>
        </w:tc>
        <w:tc>
          <w:tcPr>
            <w:tcW w:w="850" w:type="dxa"/>
            <w:noWrap/>
            <w:hideMark/>
          </w:tcPr>
          <w:p w14:paraId="7DE2A8F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7B78C0B4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6285A36A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4</w:t>
            </w:r>
          </w:p>
        </w:tc>
        <w:tc>
          <w:tcPr>
            <w:tcW w:w="1037" w:type="dxa"/>
            <w:noWrap/>
            <w:hideMark/>
          </w:tcPr>
          <w:p w14:paraId="3BDAF43F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101</w:t>
            </w:r>
          </w:p>
        </w:tc>
        <w:tc>
          <w:tcPr>
            <w:tcW w:w="1036" w:type="dxa"/>
            <w:noWrap/>
            <w:hideMark/>
          </w:tcPr>
          <w:p w14:paraId="59D8ED73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9</w:t>
            </w:r>
          </w:p>
        </w:tc>
        <w:tc>
          <w:tcPr>
            <w:tcW w:w="1036" w:type="dxa"/>
            <w:noWrap/>
            <w:hideMark/>
          </w:tcPr>
          <w:p w14:paraId="721A4970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5</w:t>
            </w:r>
          </w:p>
        </w:tc>
        <w:tc>
          <w:tcPr>
            <w:tcW w:w="1143" w:type="dxa"/>
            <w:noWrap/>
            <w:hideMark/>
          </w:tcPr>
          <w:p w14:paraId="758046C5" w14:textId="77777777" w:rsidR="004D639E" w:rsidRPr="004D639E" w:rsidRDefault="004D639E" w:rsidP="004D6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39E">
              <w:rPr>
                <w:sz w:val="18"/>
                <w:szCs w:val="18"/>
              </w:rPr>
              <w:t>64</w:t>
            </w:r>
          </w:p>
        </w:tc>
      </w:tr>
    </w:tbl>
    <w:p w14:paraId="525BCF04" w14:textId="77777777" w:rsidR="00D803CA" w:rsidRDefault="00D803CA"/>
    <w:sectPr w:rsidR="00D803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42788"/>
    <w:multiLevelType w:val="hybridMultilevel"/>
    <w:tmpl w:val="B8E47C18"/>
    <w:lvl w:ilvl="0" w:tplc="31CE0C50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519D8"/>
    <w:multiLevelType w:val="hybridMultilevel"/>
    <w:tmpl w:val="664C0C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91544"/>
    <w:multiLevelType w:val="hybridMultilevel"/>
    <w:tmpl w:val="DF3CAB9A"/>
    <w:lvl w:ilvl="0" w:tplc="B19422A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17094"/>
    <w:multiLevelType w:val="hybridMultilevel"/>
    <w:tmpl w:val="F0627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8F4449"/>
    <w:multiLevelType w:val="hybridMultilevel"/>
    <w:tmpl w:val="B39280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4104A"/>
    <w:multiLevelType w:val="hybridMultilevel"/>
    <w:tmpl w:val="43A211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965A1"/>
    <w:multiLevelType w:val="hybridMultilevel"/>
    <w:tmpl w:val="442CD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51234"/>
    <w:multiLevelType w:val="hybridMultilevel"/>
    <w:tmpl w:val="03D675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67ECF"/>
    <w:multiLevelType w:val="hybridMultilevel"/>
    <w:tmpl w:val="4F363310"/>
    <w:lvl w:ilvl="0" w:tplc="36DC17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925B17"/>
    <w:multiLevelType w:val="hybridMultilevel"/>
    <w:tmpl w:val="8D2E80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CB56EF"/>
    <w:multiLevelType w:val="hybridMultilevel"/>
    <w:tmpl w:val="CB088F5A"/>
    <w:lvl w:ilvl="0" w:tplc="DD5A4B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2112AF"/>
    <w:multiLevelType w:val="hybridMultilevel"/>
    <w:tmpl w:val="EC1C74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F87E64"/>
    <w:multiLevelType w:val="hybridMultilevel"/>
    <w:tmpl w:val="2C0AEE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E31763"/>
    <w:multiLevelType w:val="hybridMultilevel"/>
    <w:tmpl w:val="81EA5CA0"/>
    <w:lvl w:ilvl="0" w:tplc="27287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11"/>
  </w:num>
  <w:num w:numId="5">
    <w:abstractNumId w:val="12"/>
  </w:num>
  <w:num w:numId="6">
    <w:abstractNumId w:val="8"/>
  </w:num>
  <w:num w:numId="7">
    <w:abstractNumId w:val="13"/>
  </w:num>
  <w:num w:numId="8">
    <w:abstractNumId w:val="2"/>
  </w:num>
  <w:num w:numId="9">
    <w:abstractNumId w:val="0"/>
  </w:num>
  <w:num w:numId="10">
    <w:abstractNumId w:val="10"/>
  </w:num>
  <w:num w:numId="11">
    <w:abstractNumId w:val="4"/>
  </w:num>
  <w:num w:numId="12">
    <w:abstractNumId w:val="5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FA5"/>
    <w:rsid w:val="000E5206"/>
    <w:rsid w:val="00106BBD"/>
    <w:rsid w:val="003379BC"/>
    <w:rsid w:val="004272D3"/>
    <w:rsid w:val="00474DF4"/>
    <w:rsid w:val="004D639E"/>
    <w:rsid w:val="00536225"/>
    <w:rsid w:val="005F531F"/>
    <w:rsid w:val="00605FA5"/>
    <w:rsid w:val="00674E78"/>
    <w:rsid w:val="00692A0E"/>
    <w:rsid w:val="00773257"/>
    <w:rsid w:val="007D68BC"/>
    <w:rsid w:val="008274EE"/>
    <w:rsid w:val="00886514"/>
    <w:rsid w:val="009017DA"/>
    <w:rsid w:val="00AF4419"/>
    <w:rsid w:val="00B9396C"/>
    <w:rsid w:val="00BD2B6E"/>
    <w:rsid w:val="00C42570"/>
    <w:rsid w:val="00C75B9E"/>
    <w:rsid w:val="00CC7E92"/>
    <w:rsid w:val="00D803CA"/>
    <w:rsid w:val="00F2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5C8BE"/>
  <w15:chartTrackingRefBased/>
  <w15:docId w15:val="{6BB65212-F96A-4F58-A3EE-94046AC4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05FA5"/>
  </w:style>
  <w:style w:type="paragraph" w:styleId="Kop1">
    <w:name w:val="heading 1"/>
    <w:basedOn w:val="Standaard"/>
    <w:next w:val="Standaard"/>
    <w:link w:val="Kop1Char"/>
    <w:uiPriority w:val="9"/>
    <w:qFormat/>
    <w:rsid w:val="00605F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05F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05F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05F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05F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605F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05F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605FA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Geenafstand">
    <w:name w:val="No Spacing"/>
    <w:link w:val="GeenafstandChar"/>
    <w:uiPriority w:val="1"/>
    <w:qFormat/>
    <w:rsid w:val="00605FA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05FA5"/>
    <w:pPr>
      <w:ind w:left="720"/>
      <w:contextualSpacing/>
    </w:pPr>
  </w:style>
  <w:style w:type="table" w:styleId="Tabelraster">
    <w:name w:val="Table Grid"/>
    <w:basedOn w:val="Standaardtabel"/>
    <w:uiPriority w:val="39"/>
    <w:rsid w:val="0060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unhideWhenUsed/>
    <w:qFormat/>
    <w:rsid w:val="00605FA5"/>
    <w:pPr>
      <w:outlineLvl w:val="9"/>
    </w:pPr>
    <w:rPr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605FA5"/>
    <w:pPr>
      <w:spacing w:after="100"/>
      <w:ind w:left="440"/>
    </w:pPr>
  </w:style>
  <w:style w:type="character" w:styleId="Hyperlink">
    <w:name w:val="Hyperlink"/>
    <w:basedOn w:val="Standaardalinea-lettertype"/>
    <w:uiPriority w:val="99"/>
    <w:unhideWhenUsed/>
    <w:rsid w:val="00605FA5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5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5FA5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Standaardalinea-lettertype"/>
    <w:rsid w:val="00605FA5"/>
  </w:style>
  <w:style w:type="character" w:styleId="Verwijzingopmerking">
    <w:name w:val="annotation reference"/>
    <w:basedOn w:val="Standaardalinea-lettertype"/>
    <w:uiPriority w:val="99"/>
    <w:semiHidden/>
    <w:unhideWhenUsed/>
    <w:rsid w:val="00605F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05FA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05FA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5F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5FA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05FA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60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5FA5"/>
  </w:style>
  <w:style w:type="paragraph" w:styleId="Voettekst">
    <w:name w:val="footer"/>
    <w:basedOn w:val="Standaard"/>
    <w:link w:val="VoettekstChar"/>
    <w:uiPriority w:val="99"/>
    <w:unhideWhenUsed/>
    <w:rsid w:val="0060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5FA5"/>
  </w:style>
  <w:style w:type="character" w:styleId="GevolgdeHyperlink">
    <w:name w:val="FollowedHyperlink"/>
    <w:basedOn w:val="Standaardalinea-lettertype"/>
    <w:uiPriority w:val="99"/>
    <w:semiHidden/>
    <w:unhideWhenUsed/>
    <w:rsid w:val="00605FA5"/>
    <w:rPr>
      <w:color w:val="954F72" w:themeColor="followedHyperlink"/>
      <w:u w:val="single"/>
    </w:rPr>
  </w:style>
  <w:style w:type="paragraph" w:styleId="Inhopg2">
    <w:name w:val="toc 2"/>
    <w:basedOn w:val="Standaard"/>
    <w:next w:val="Standaard"/>
    <w:autoRedefine/>
    <w:uiPriority w:val="39"/>
    <w:unhideWhenUsed/>
    <w:rsid w:val="00605FA5"/>
    <w:pPr>
      <w:spacing w:after="100"/>
      <w:ind w:left="220"/>
    </w:pPr>
    <w:rPr>
      <w:rFonts w:eastAsiaTheme="minorEastAsia" w:cs="Times New Roman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605FA5"/>
    <w:pPr>
      <w:spacing w:after="100"/>
    </w:pPr>
    <w:rPr>
      <w:rFonts w:eastAsiaTheme="minorEastAsia" w:cs="Times New Roman"/>
      <w:lang w:eastAsia="nl-NL"/>
    </w:rPr>
  </w:style>
  <w:style w:type="paragraph" w:styleId="Inhopg4">
    <w:name w:val="toc 4"/>
    <w:basedOn w:val="Standaard"/>
    <w:next w:val="Standaard"/>
    <w:autoRedefine/>
    <w:uiPriority w:val="39"/>
    <w:unhideWhenUsed/>
    <w:rsid w:val="00605FA5"/>
    <w:pPr>
      <w:spacing w:after="100"/>
      <w:ind w:left="660"/>
    </w:pPr>
  </w:style>
  <w:style w:type="table" w:styleId="Onopgemaaktetabel2">
    <w:name w:val="Plain Table 2"/>
    <w:basedOn w:val="Standaardtabel"/>
    <w:uiPriority w:val="42"/>
    <w:rsid w:val="00605F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605F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05FA5"/>
    <w:rPr>
      <w:color w:val="605E5C"/>
      <w:shd w:val="clear" w:color="auto" w:fill="E1DFDD"/>
    </w:rPr>
  </w:style>
  <w:style w:type="table" w:styleId="Onopgemaaktetabel5">
    <w:name w:val="Plain Table 5"/>
    <w:basedOn w:val="Standaardtabel"/>
    <w:uiPriority w:val="45"/>
    <w:rsid w:val="00605F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605F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05FA5"/>
  </w:style>
  <w:style w:type="character" w:customStyle="1" w:styleId="EndNoteBibliographyTitleChar">
    <w:name w:val="EndNote Bibliography Title Char"/>
    <w:basedOn w:val="GeenafstandChar"/>
    <w:link w:val="EndNoteBibliographyTitle"/>
    <w:rsid w:val="00605F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05F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605FA5"/>
    <w:rPr>
      <w:rFonts w:ascii="Calibri" w:hAnsi="Calibri" w:cs="Calibri"/>
      <w:noProof/>
      <w:lang w:val="en-US"/>
    </w:rPr>
  </w:style>
  <w:style w:type="paragraph" w:customStyle="1" w:styleId="msonormal0">
    <w:name w:val="msonormal"/>
    <w:basedOn w:val="Standaard"/>
    <w:rsid w:val="004D6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4D639E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71">
    <w:name w:val="xl71"/>
    <w:basedOn w:val="Standaard"/>
    <w:rsid w:val="004D639E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72">
    <w:name w:val="xl72"/>
    <w:basedOn w:val="Standaard"/>
    <w:rsid w:val="004D639E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73">
    <w:name w:val="xl73"/>
    <w:basedOn w:val="Standaard"/>
    <w:rsid w:val="004D639E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74">
    <w:name w:val="xl74"/>
    <w:basedOn w:val="Standaard"/>
    <w:rsid w:val="004D639E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75">
    <w:name w:val="xl75"/>
    <w:basedOn w:val="Standaard"/>
    <w:rsid w:val="004D639E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76">
    <w:name w:val="xl76"/>
    <w:basedOn w:val="Standaard"/>
    <w:rsid w:val="004D639E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77">
    <w:name w:val="xl77"/>
    <w:basedOn w:val="Standaard"/>
    <w:rsid w:val="004D639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78">
    <w:name w:val="xl78"/>
    <w:basedOn w:val="Standaard"/>
    <w:rsid w:val="004D639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79">
    <w:name w:val="xl79"/>
    <w:basedOn w:val="Standaard"/>
    <w:rsid w:val="004D639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0">
    <w:name w:val="xl80"/>
    <w:basedOn w:val="Standaard"/>
    <w:rsid w:val="004D639E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1">
    <w:name w:val="xl81"/>
    <w:basedOn w:val="Standaard"/>
    <w:rsid w:val="004D639E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82">
    <w:name w:val="xl82"/>
    <w:basedOn w:val="Standaard"/>
    <w:rsid w:val="004D639E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83">
    <w:name w:val="xl83"/>
    <w:basedOn w:val="Standaard"/>
    <w:rsid w:val="004D639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4">
    <w:name w:val="xl84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5">
    <w:name w:val="xl85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6">
    <w:name w:val="xl86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7">
    <w:name w:val="xl87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8">
    <w:name w:val="xl88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89">
    <w:name w:val="xl89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90">
    <w:name w:val="xl90"/>
    <w:basedOn w:val="Standaard"/>
    <w:rsid w:val="004D639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91">
    <w:name w:val="xl91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92">
    <w:name w:val="xl92"/>
    <w:basedOn w:val="Standaard"/>
    <w:rsid w:val="004D639E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nl-NL"/>
    </w:rPr>
  </w:style>
  <w:style w:type="paragraph" w:customStyle="1" w:styleId="xl93">
    <w:name w:val="xl93"/>
    <w:basedOn w:val="Standaard"/>
    <w:rsid w:val="004D639E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94">
    <w:name w:val="xl94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  <w:style w:type="paragraph" w:customStyle="1" w:styleId="xl95">
    <w:name w:val="xl95"/>
    <w:basedOn w:val="Standaard"/>
    <w:rsid w:val="004D639E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5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DB143-C670-4A9E-B2AC-0B6F8F60F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8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makers, D.H. (Daphne)</dc:creator>
  <cp:keywords/>
  <dc:description/>
  <cp:lastModifiedBy>Schoenmakers, D.H. (Daphne)</cp:lastModifiedBy>
  <cp:revision>3</cp:revision>
  <dcterms:created xsi:type="dcterms:W3CDTF">2022-10-19T06:52:00Z</dcterms:created>
  <dcterms:modified xsi:type="dcterms:W3CDTF">2022-10-19T06:53:00Z</dcterms:modified>
</cp:coreProperties>
</file>